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AF862" w14:textId="77777777" w:rsidR="00910C61" w:rsidRPr="00CE2740" w:rsidRDefault="00910C61" w:rsidP="00910C61">
      <w:pPr>
        <w:jc w:val="left"/>
        <w:rPr>
          <w:rFonts w:ascii="Times New Roman" w:eastAsiaTheme="minorHAnsi" w:hAnsi="Times New Roman" w:cs="Times New Roman"/>
          <w:sz w:val="32"/>
          <w:szCs w:val="24"/>
          <w:lang w:val="en-GB"/>
        </w:rPr>
      </w:pPr>
      <w:r w:rsidRPr="00CE2740">
        <w:rPr>
          <w:rFonts w:ascii="Times New Roman" w:eastAsiaTheme="minorHAnsi" w:hAnsi="Times New Roman" w:cs="Times New Roman"/>
          <w:sz w:val="32"/>
          <w:szCs w:val="24"/>
          <w:lang w:val="en-GB"/>
        </w:rPr>
        <w:t xml:space="preserve">Parathyroid hormone and premature thymus </w:t>
      </w:r>
      <w:r w:rsidRPr="00CE2740">
        <w:rPr>
          <w:rFonts w:ascii="Times New Roman" w:eastAsiaTheme="minorHAnsi" w:hAnsi="Times New Roman" w:cs="Times New Roman"/>
          <w:noProof/>
          <w:sz w:val="32"/>
          <w:szCs w:val="24"/>
          <w:lang w:val="en-GB"/>
        </w:rPr>
        <w:t>ageing</w:t>
      </w:r>
      <w:r w:rsidRPr="00CE2740">
        <w:rPr>
          <w:rFonts w:ascii="Times New Roman" w:eastAsiaTheme="minorHAnsi" w:hAnsi="Times New Roman" w:cs="Times New Roman"/>
          <w:sz w:val="32"/>
          <w:szCs w:val="24"/>
          <w:lang w:val="en-GB"/>
        </w:rPr>
        <w:t xml:space="preserve"> in patients with chronic kidney disease</w:t>
      </w:r>
    </w:p>
    <w:p w14:paraId="5837A9AE" w14:textId="77777777" w:rsidR="00910C61" w:rsidRPr="00CE2740" w:rsidRDefault="00910C61" w:rsidP="00910C61">
      <w:pPr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14:paraId="6A756F7F" w14:textId="14E94F40" w:rsidR="00910C61" w:rsidRPr="00CE2740" w:rsidRDefault="00910C61" w:rsidP="00910C61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Kenichiro Iio</w:t>
      </w:r>
      <w:r w:rsidR="00DA5341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*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Daijiro Kabata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Rei Iio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Yosuke Imai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Masaki Hatanaka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Hiroki Omori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Yoshihiko Hoshida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Yukihiko Saeki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5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Ayumi Shintani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Takayuki Hamano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6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Yoshitaka Isaka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7</w:t>
      </w:r>
      <w:r w:rsidRPr="00CE2740">
        <w:rPr>
          <w:rFonts w:ascii="Times New Roman" w:eastAsia="游明朝" w:hAnsi="Times New Roman" w:cs="Times New Roman"/>
          <w:b/>
          <w:sz w:val="24"/>
          <w:szCs w:val="24"/>
          <w:lang w:val="en-GB"/>
        </w:rPr>
        <w:t>, Yutaka Ando</w:t>
      </w:r>
      <w:r w:rsidRPr="00CE2740">
        <w:rPr>
          <w:rFonts w:ascii="Times New Roman" w:eastAsia="游明朝" w:hAnsi="Times New Roman" w:cs="Times New Roman"/>
          <w:b/>
          <w:sz w:val="24"/>
          <w:szCs w:val="24"/>
          <w:vertAlign w:val="superscript"/>
          <w:lang w:val="en-GB"/>
        </w:rPr>
        <w:t>1</w:t>
      </w:r>
      <w:bookmarkStart w:id="0" w:name="_GoBack"/>
      <w:bookmarkEnd w:id="0"/>
    </w:p>
    <w:p w14:paraId="36433B92" w14:textId="77777777" w:rsidR="00910C61" w:rsidRPr="00CE2740" w:rsidRDefault="00910C61" w:rsidP="00910C61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C51211C" w14:textId="70110122" w:rsidR="00910C61" w:rsidRPr="00CE2740" w:rsidRDefault="00910C61" w:rsidP="00910C61">
      <w:pPr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1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Nephrology, National Hospital Organization Osaka Minami Medical Cent</w:t>
      </w:r>
      <w:r w:rsidR="00F04896">
        <w:rPr>
          <w:rFonts w:ascii="Times New Roman" w:eastAsia="游明朝" w:hAnsi="Times New Roman" w:cs="Times New Roman" w:hint="eastAsia"/>
          <w:sz w:val="24"/>
          <w:szCs w:val="24"/>
          <w:lang w:val="en-GB"/>
        </w:rPr>
        <w:t>er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, Kawachinagano, Japan</w:t>
      </w:r>
    </w:p>
    <w:p w14:paraId="5F701D8A" w14:textId="77777777" w:rsidR="00910C61" w:rsidRPr="00CE2740" w:rsidRDefault="00910C61" w:rsidP="00910C61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2</w:t>
      </w:r>
      <w:r w:rsidRPr="00CE2740">
        <w:rPr>
          <w:rFonts w:ascii="Times New Roman" w:eastAsia="ＭＳ Ｐゴシック" w:hAnsi="Times New Roman" w:cs="Times New Roman"/>
          <w:kern w:val="0"/>
          <w:sz w:val="24"/>
          <w:szCs w:val="24"/>
          <w:lang w:val="en-GB"/>
        </w:rPr>
        <w:t>Department of Medical Statistics, Osaka City University Graduate School of Medicine, Osaka, Japan</w:t>
      </w:r>
    </w:p>
    <w:p w14:paraId="6B2A2653" w14:textId="2A27155E" w:rsidR="00910C61" w:rsidRPr="00CE2740" w:rsidRDefault="00910C61" w:rsidP="00910C61">
      <w:pPr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3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Kidney Disease and Hypertension, Osaka General Medical Cent</w:t>
      </w:r>
      <w:r w:rsidR="00F04896">
        <w:rPr>
          <w:rFonts w:ascii="Times New Roman" w:eastAsia="游明朝" w:hAnsi="Times New Roman" w:cs="Times New Roman" w:hint="eastAsia"/>
          <w:sz w:val="24"/>
          <w:szCs w:val="24"/>
          <w:lang w:val="en-GB"/>
        </w:rPr>
        <w:t>er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, Osaka, Japan</w:t>
      </w:r>
    </w:p>
    <w:p w14:paraId="4B0D2D45" w14:textId="75596B82" w:rsidR="00910C61" w:rsidRPr="00CE2740" w:rsidRDefault="00910C61" w:rsidP="00910C61">
      <w:pPr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4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Pathology, National Hospital Organization Osaka Minami Medical Cent</w:t>
      </w:r>
      <w:r w:rsidR="00F04896">
        <w:rPr>
          <w:rFonts w:ascii="Times New Roman" w:eastAsia="游明朝" w:hAnsi="Times New Roman" w:cs="Times New Roman"/>
          <w:sz w:val="24"/>
          <w:szCs w:val="24"/>
          <w:lang w:val="en-GB"/>
        </w:rPr>
        <w:t>er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, Kawachinagano, Japan</w:t>
      </w:r>
    </w:p>
    <w:p w14:paraId="538E984A" w14:textId="40245BEE" w:rsidR="00910C61" w:rsidRPr="00CE2740" w:rsidRDefault="00910C61" w:rsidP="00910C61">
      <w:pPr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5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Clinical Research, National Hospital Organization Osaka Minami Medical Cent</w:t>
      </w:r>
      <w:r w:rsidR="00F04896">
        <w:rPr>
          <w:rFonts w:ascii="Times New Roman" w:eastAsia="游明朝" w:hAnsi="Times New Roman" w:cs="Times New Roman"/>
          <w:sz w:val="24"/>
          <w:szCs w:val="24"/>
          <w:lang w:val="en-GB"/>
        </w:rPr>
        <w:t>e</w:t>
      </w:r>
      <w:r w:rsidR="00444D3F">
        <w:rPr>
          <w:rFonts w:ascii="Times New Roman" w:eastAsia="游明朝" w:hAnsi="Times New Roman" w:cs="Times New Roman"/>
          <w:sz w:val="24"/>
          <w:szCs w:val="24"/>
          <w:lang w:val="en-GB"/>
        </w:rPr>
        <w:t>r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, Kawachinagano, Japan</w:t>
      </w:r>
    </w:p>
    <w:p w14:paraId="20754220" w14:textId="77777777" w:rsidR="00910C61" w:rsidRPr="00CE2740" w:rsidRDefault="00910C61" w:rsidP="00910C61">
      <w:pPr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6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Inter-Organ Communication Research in Kidney Disease, Osaka University Graduate School of Medicine, Suita, Japan</w:t>
      </w:r>
    </w:p>
    <w:p w14:paraId="4D768709" w14:textId="77777777" w:rsidR="00910C61" w:rsidRPr="00CE2740" w:rsidRDefault="00910C61" w:rsidP="00910C61">
      <w:pPr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CE2740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7</w:t>
      </w:r>
      <w:r w:rsidRPr="00CE2740">
        <w:rPr>
          <w:rFonts w:ascii="Times New Roman" w:eastAsia="游明朝" w:hAnsi="Times New Roman" w:cs="Times New Roman"/>
          <w:sz w:val="24"/>
          <w:szCs w:val="24"/>
          <w:lang w:val="en-GB"/>
        </w:rPr>
        <w:t>Department of Nephrology, Osaka University Graduate School of Medicine, Suita, Japan</w:t>
      </w:r>
    </w:p>
    <w:p w14:paraId="57275410" w14:textId="77777777" w:rsidR="00910C61" w:rsidRPr="00CE2740" w:rsidRDefault="00910C61" w:rsidP="00910C61">
      <w:pPr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14:paraId="1AD0C3F4" w14:textId="77777777" w:rsidR="00910C61" w:rsidRPr="00CE2740" w:rsidRDefault="00910C61" w:rsidP="00910C61">
      <w:pPr>
        <w:jc w:val="left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14:paraId="55FA2ED2" w14:textId="77777777" w:rsidR="00910C61" w:rsidRPr="00CE2740" w:rsidRDefault="00910C61" w:rsidP="00910C61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sz w:val="24"/>
          <w:szCs w:val="24"/>
          <w:lang w:val="en-GB"/>
        </w:rPr>
        <w:t>Correspondence to:</w:t>
      </w:r>
    </w:p>
    <w:p w14:paraId="79E31D8E" w14:textId="77777777" w:rsidR="00910C61" w:rsidRPr="00CE2740" w:rsidRDefault="00910C61" w:rsidP="00910C61">
      <w:pPr>
        <w:ind w:firstLine="839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sz w:val="24"/>
          <w:szCs w:val="24"/>
          <w:lang w:val="en-GB"/>
        </w:rPr>
        <w:t>Kenichiro Iio</w:t>
      </w:r>
    </w:p>
    <w:p w14:paraId="18F1C6AD" w14:textId="1F995018" w:rsidR="00910C61" w:rsidRPr="00CE2740" w:rsidRDefault="00910C61" w:rsidP="00910C61">
      <w:pPr>
        <w:ind w:left="81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kern w:val="0"/>
          <w:sz w:val="24"/>
          <w:szCs w:val="24"/>
          <w:lang w:val="en-GB"/>
        </w:rPr>
        <w:t>Department of Nephrology, National Hospital Organization Osaka Minami Medical Cent</w:t>
      </w:r>
      <w:r w:rsidR="00444D3F">
        <w:rPr>
          <w:rFonts w:ascii="Times New Roman" w:hAnsi="Times New Roman" w:cs="Times New Roman"/>
          <w:kern w:val="0"/>
          <w:sz w:val="24"/>
          <w:szCs w:val="24"/>
          <w:lang w:val="en-GB"/>
        </w:rPr>
        <w:t>e</w:t>
      </w:r>
      <w:r w:rsidR="009805C4">
        <w:rPr>
          <w:rFonts w:ascii="Times New Roman" w:hAnsi="Times New Roman" w:cs="Times New Roman"/>
          <w:kern w:val="0"/>
          <w:sz w:val="24"/>
          <w:szCs w:val="24"/>
          <w:lang w:val="en-GB"/>
        </w:rPr>
        <w:t>r</w:t>
      </w:r>
      <w:r w:rsidRPr="00CE2740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</w:p>
    <w:p w14:paraId="0E5F9884" w14:textId="77777777" w:rsidR="00910C61" w:rsidRPr="00CE2740" w:rsidRDefault="00910C61" w:rsidP="00910C61">
      <w:pPr>
        <w:ind w:firstLine="838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kern w:val="0"/>
          <w:sz w:val="24"/>
          <w:szCs w:val="24"/>
          <w:lang w:val="en-GB"/>
        </w:rPr>
        <w:t>2-1 Kidohigashimachi Kawachinagano Osaka, Postal Code 586-8521, Japan</w:t>
      </w:r>
    </w:p>
    <w:p w14:paraId="046AC63D" w14:textId="77777777" w:rsidR="00910C61" w:rsidRPr="00CE2740" w:rsidRDefault="00910C61" w:rsidP="00910C61">
      <w:pPr>
        <w:ind w:firstLineChars="349" w:firstLine="838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sz w:val="24"/>
          <w:szCs w:val="24"/>
          <w:lang w:val="en-GB"/>
        </w:rPr>
        <w:t>Phone: +81-721-53-5761, Fax: +81-721-53-8904</w:t>
      </w:r>
    </w:p>
    <w:p w14:paraId="0F43D42D" w14:textId="77777777" w:rsidR="00910C61" w:rsidRPr="00CE2740" w:rsidRDefault="00910C61" w:rsidP="00910C61">
      <w:pPr>
        <w:ind w:firstLine="839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E2740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6" w:history="1">
        <w:r w:rsidRPr="00CE2740">
          <w:rPr>
            <w:rStyle w:val="a3"/>
            <w:rFonts w:ascii="Times New Roman" w:hAnsi="Times New Roman" w:cs="Times New Roman"/>
            <w:sz w:val="24"/>
            <w:szCs w:val="24"/>
            <w:lang w:val="en-GB"/>
          </w:rPr>
          <w:t>iioken16@outlook.com</w:t>
        </w:r>
      </w:hyperlink>
    </w:p>
    <w:p w14:paraId="382F76CC" w14:textId="77777777" w:rsidR="00910C61" w:rsidRDefault="00910C61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0FED4FA5" w14:textId="77777777" w:rsidR="009E4232" w:rsidRPr="008131CB" w:rsidRDefault="00910C61" w:rsidP="00910C6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E1AC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. S1</w:t>
      </w:r>
      <w:r w:rsidR="00767FBB" w:rsidRPr="002E1AC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E1AC2" w:rsidRPr="002E1A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</w:t>
      </w:r>
      <w:r w:rsidR="002E1AC2" w:rsidRPr="00CE27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ociation between </w:t>
      </w:r>
      <w:r w:rsidR="002E1AC2" w:rsidRPr="00CE2740">
        <w:rPr>
          <w:rStyle w:val="alt-edited"/>
          <w:rFonts w:ascii="Times New Roman" w:hAnsi="Times New Roman" w:cs="Times New Roman"/>
          <w:b/>
          <w:noProof/>
          <w:sz w:val="24"/>
          <w:szCs w:val="24"/>
          <w:lang w:val="en-GB"/>
        </w:rPr>
        <w:t>LnRTE</w:t>
      </w:r>
      <w:r w:rsidR="002E1AC2" w:rsidRPr="00CE2740">
        <w:rPr>
          <w:rStyle w:val="alt-edited"/>
          <w:rFonts w:ascii="Times New Roman" w:hAnsi="Times New Roman" w:cs="Times New Roman"/>
          <w:b/>
          <w:sz w:val="24"/>
          <w:szCs w:val="24"/>
          <w:lang w:val="en-GB"/>
        </w:rPr>
        <w:t xml:space="preserve"> or RTE%</w:t>
      </w:r>
      <w:r w:rsidR="005724ED">
        <w:rPr>
          <w:rStyle w:val="alt-edited"/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E1AC2" w:rsidRPr="00CE2740">
        <w:rPr>
          <w:rStyle w:val="alt-edited"/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="002E1AC2">
        <w:rPr>
          <w:rStyle w:val="alt-edited"/>
          <w:rFonts w:ascii="Times New Roman" w:hAnsi="Times New Roman" w:cs="Times New Roman"/>
          <w:b/>
          <w:sz w:val="24"/>
          <w:szCs w:val="24"/>
          <w:lang w:val="en-GB"/>
        </w:rPr>
        <w:t>active vitamin D supplementation</w:t>
      </w:r>
      <w:r w:rsidR="002E1AC2" w:rsidRPr="00CE2740">
        <w:rPr>
          <w:rStyle w:val="alt-edited"/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1E15371F" w14:textId="77777777" w:rsidR="00910C61" w:rsidRPr="008131CB" w:rsidRDefault="00910C61" w:rsidP="00910C6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9"/>
        <w:gridCol w:w="1364"/>
        <w:gridCol w:w="1865"/>
        <w:gridCol w:w="1896"/>
        <w:gridCol w:w="996"/>
      </w:tblGrid>
      <w:tr w:rsidR="009D7489" w:rsidRPr="008131CB" w14:paraId="0F609180" w14:textId="77777777" w:rsidTr="009D7489">
        <w:tc>
          <w:tcPr>
            <w:tcW w:w="1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0735C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654C1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 w:rsidR="001B71E1">
              <w:rPr>
                <w:rFonts w:ascii="Times New Roman" w:hAnsi="Times New Roman" w:cs="Times New Roman"/>
                <w:sz w:val="24"/>
                <w:szCs w:val="24"/>
              </w:rPr>
              <w:t>ficient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E6322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Lower 95% CI</w:t>
            </w:r>
          </w:p>
        </w:tc>
        <w:tc>
          <w:tcPr>
            <w:tcW w:w="2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DBBDC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Upper 95% CI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CBCB8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D7489" w:rsidRPr="008131CB" w14:paraId="35D9B08E" w14:textId="77777777" w:rsidTr="009D7489">
        <w:tc>
          <w:tcPr>
            <w:tcW w:w="1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A86E3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LnRTE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56C76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B4F8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-0.406</w:t>
            </w:r>
          </w:p>
        </w:tc>
        <w:tc>
          <w:tcPr>
            <w:tcW w:w="2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18095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EC2F3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9D7489" w:rsidRPr="008131CB" w14:paraId="00791D39" w14:textId="77777777" w:rsidTr="009D7489">
        <w:tc>
          <w:tcPr>
            <w:tcW w:w="1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70DFA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RTE%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01A38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AAD7C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-0.290</w:t>
            </w:r>
          </w:p>
        </w:tc>
        <w:tc>
          <w:tcPr>
            <w:tcW w:w="2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E5167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5B0B6" w14:textId="77777777" w:rsidR="009D7489" w:rsidRPr="008131CB" w:rsidRDefault="009D7489" w:rsidP="00B2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1CB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</w:tbl>
    <w:p w14:paraId="4162C4C9" w14:textId="77777777" w:rsidR="00910C61" w:rsidRPr="008131CB" w:rsidRDefault="001B71E1" w:rsidP="00910C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n</w:t>
      </w:r>
      <w:r w:rsidR="005724ED" w:rsidRPr="00CE2740">
        <w:rPr>
          <w:rFonts w:ascii="Times New Roman" w:hAnsi="Times New Roman" w:cs="Times New Roman"/>
          <w:sz w:val="24"/>
          <w:szCs w:val="24"/>
          <w:lang w:val="en-GB"/>
        </w:rPr>
        <w:t xml:space="preserve">RT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og-transformed </w:t>
      </w:r>
      <w:r w:rsidR="005724ED" w:rsidRPr="00CE2740">
        <w:rPr>
          <w:rFonts w:ascii="Times New Roman" w:hAnsi="Times New Roman" w:cs="Times New Roman"/>
          <w:sz w:val="24"/>
          <w:szCs w:val="24"/>
          <w:lang w:val="en-GB"/>
        </w:rPr>
        <w:t xml:space="preserve">recent thymic emigrants; RTE%, the </w:t>
      </w:r>
      <w:r w:rsidR="005724ED" w:rsidRPr="00CE2740">
        <w:rPr>
          <w:rFonts w:ascii="Times New Roman" w:hAnsi="Times New Roman" w:cs="Times New Roman"/>
          <w:noProof/>
          <w:sz w:val="24"/>
          <w:szCs w:val="24"/>
          <w:lang w:val="en-GB"/>
        </w:rPr>
        <w:t>proportion</w:t>
      </w:r>
      <w:r w:rsidR="005724ED" w:rsidRPr="00CE2740">
        <w:rPr>
          <w:rFonts w:ascii="Times New Roman" w:hAnsi="Times New Roman" w:cs="Times New Roman"/>
          <w:sz w:val="24"/>
          <w:szCs w:val="24"/>
          <w:lang w:val="en-GB"/>
        </w:rPr>
        <w:t xml:space="preserve"> of recent thymic emigrants among CD4</w:t>
      </w:r>
      <w:r w:rsidR="005724ED" w:rsidRPr="00CE2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5724ED" w:rsidRPr="00CE2740">
        <w:rPr>
          <w:rFonts w:ascii="Times New Roman" w:hAnsi="Times New Roman" w:cs="Times New Roman"/>
          <w:sz w:val="24"/>
          <w:szCs w:val="24"/>
          <w:lang w:val="en-GB"/>
        </w:rPr>
        <w:t xml:space="preserve"> T cells;</w:t>
      </w:r>
      <w:r w:rsidR="00A35104">
        <w:rPr>
          <w:rFonts w:ascii="Times New Roman" w:hAnsi="Times New Roman" w:cs="Times New Roman"/>
          <w:sz w:val="24"/>
          <w:szCs w:val="24"/>
          <w:lang w:val="en-GB"/>
        </w:rPr>
        <w:t xml:space="preserve"> CI, confidence interval</w:t>
      </w:r>
    </w:p>
    <w:sectPr w:rsidR="00910C61" w:rsidRPr="008131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74B6D" w14:textId="77777777" w:rsidR="00D84608" w:rsidRDefault="00D84608" w:rsidP="00B22056">
      <w:r>
        <w:separator/>
      </w:r>
    </w:p>
  </w:endnote>
  <w:endnote w:type="continuationSeparator" w:id="0">
    <w:p w14:paraId="3E29935A" w14:textId="77777777" w:rsidR="00D84608" w:rsidRDefault="00D84608" w:rsidP="00B22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B03D5" w14:textId="77777777" w:rsidR="00D84608" w:rsidRDefault="00D84608" w:rsidP="00B22056">
      <w:r>
        <w:separator/>
      </w:r>
    </w:p>
  </w:footnote>
  <w:footnote w:type="continuationSeparator" w:id="0">
    <w:p w14:paraId="5FFE75FD" w14:textId="77777777" w:rsidR="00D84608" w:rsidRDefault="00D84608" w:rsidP="00B22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GwsDQ2srQwtTQ1MTFU0lEKTi0uzszPAykwrAUAYnZwBSwAAAA="/>
  </w:docVars>
  <w:rsids>
    <w:rsidRoot w:val="00910C61"/>
    <w:rsid w:val="001B71E1"/>
    <w:rsid w:val="002762E4"/>
    <w:rsid w:val="002E1AC2"/>
    <w:rsid w:val="003767B3"/>
    <w:rsid w:val="00444D3F"/>
    <w:rsid w:val="005724ED"/>
    <w:rsid w:val="00647311"/>
    <w:rsid w:val="00767FBB"/>
    <w:rsid w:val="007915BB"/>
    <w:rsid w:val="008131CB"/>
    <w:rsid w:val="00910C61"/>
    <w:rsid w:val="009805C4"/>
    <w:rsid w:val="009D7489"/>
    <w:rsid w:val="009E4232"/>
    <w:rsid w:val="00A35104"/>
    <w:rsid w:val="00AA2F91"/>
    <w:rsid w:val="00AE1002"/>
    <w:rsid w:val="00B1189B"/>
    <w:rsid w:val="00B22056"/>
    <w:rsid w:val="00B46C1D"/>
    <w:rsid w:val="00D84608"/>
    <w:rsid w:val="00DA5341"/>
    <w:rsid w:val="00F0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626B2D"/>
  <w15:chartTrackingRefBased/>
  <w15:docId w15:val="{FEE30E45-CF82-47FE-B1EC-2A5BD509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C6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10C6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220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2056"/>
    <w:rPr>
      <w:szCs w:val="21"/>
    </w:rPr>
  </w:style>
  <w:style w:type="paragraph" w:styleId="a6">
    <w:name w:val="footer"/>
    <w:basedOn w:val="a"/>
    <w:link w:val="a7"/>
    <w:uiPriority w:val="99"/>
    <w:unhideWhenUsed/>
    <w:rsid w:val="00B220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2056"/>
    <w:rPr>
      <w:szCs w:val="21"/>
    </w:rPr>
  </w:style>
  <w:style w:type="character" w:customStyle="1" w:styleId="alt-edited">
    <w:name w:val="alt-edited"/>
    <w:basedOn w:val="a0"/>
    <w:rsid w:val="002E1AC2"/>
  </w:style>
  <w:style w:type="paragraph" w:styleId="a8">
    <w:name w:val="Revision"/>
    <w:hidden/>
    <w:uiPriority w:val="99"/>
    <w:semiHidden/>
    <w:rsid w:val="00F04896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ioken16@outl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尾 健一郎</dc:creator>
  <cp:keywords/>
  <dc:description/>
  <cp:lastModifiedBy>飯尾 健一郎</cp:lastModifiedBy>
  <cp:revision>18</cp:revision>
  <dcterms:created xsi:type="dcterms:W3CDTF">2018-10-22T09:47:00Z</dcterms:created>
  <dcterms:modified xsi:type="dcterms:W3CDTF">2018-10-28T03:19:00Z</dcterms:modified>
</cp:coreProperties>
</file>